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0BC" w:rsidRPr="008058BF" w:rsidRDefault="008130BC" w:rsidP="00787B55">
      <w:pPr>
        <w:spacing w:line="240" w:lineRule="auto"/>
        <w:rPr>
          <w:rFonts w:ascii="Times New Roman" w:hAnsi="Times New Roman"/>
          <w:lang w:val="en-US" w:eastAsia="es-ES"/>
        </w:rPr>
      </w:pPr>
      <w:r w:rsidRPr="00FE0A87">
        <w:rPr>
          <w:rFonts w:ascii="Times New Roman" w:hAnsi="Times New Roman"/>
          <w:b/>
          <w:lang w:val="en-US" w:eastAsia="es-ES"/>
        </w:rPr>
        <w:t>S1</w:t>
      </w:r>
      <w:r w:rsidR="00EA6A21" w:rsidRPr="00FE0A87">
        <w:rPr>
          <w:rFonts w:ascii="Times New Roman" w:hAnsi="Times New Roman"/>
          <w:b/>
          <w:lang w:val="en-US" w:eastAsia="es-ES"/>
        </w:rPr>
        <w:t>Table</w:t>
      </w:r>
      <w:r w:rsidRPr="008058BF">
        <w:rPr>
          <w:rFonts w:ascii="Times New Roman" w:hAnsi="Times New Roman"/>
          <w:lang w:val="en-US" w:eastAsia="es-ES"/>
        </w:rPr>
        <w:t>: SatDNA families’ complete data of the three sequenced genomes</w:t>
      </w:r>
      <w:r w:rsidR="002E6979">
        <w:rPr>
          <w:rFonts w:ascii="Times New Roman" w:hAnsi="Times New Roman"/>
          <w:lang w:val="en-US" w:eastAsia="es-ES"/>
        </w:rPr>
        <w:t>.</w:t>
      </w:r>
      <w:r w:rsidRPr="008058BF">
        <w:rPr>
          <w:rFonts w:ascii="Times New Roman" w:hAnsi="Times New Roman"/>
          <w:lang w:val="en-US" w:eastAsia="es-ES"/>
        </w:rPr>
        <w:t>including genome abundance (%)</w:t>
      </w:r>
      <w:r w:rsidR="002E6979">
        <w:rPr>
          <w:rFonts w:ascii="Times New Roman" w:hAnsi="Times New Roman"/>
          <w:lang w:val="en-US" w:eastAsia="es-ES"/>
        </w:rPr>
        <w:t>.</w:t>
      </w:r>
      <w:r w:rsidRPr="008058BF">
        <w:rPr>
          <w:rFonts w:ascii="Times New Roman" w:hAnsi="Times New Roman"/>
          <w:lang w:val="en-US" w:eastAsia="es-ES"/>
        </w:rPr>
        <w:t>A+T content (%) and consensus sequences.</w:t>
      </w:r>
    </w:p>
    <w:tbl>
      <w:tblPr>
        <w:tblW w:w="1385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526"/>
        <w:gridCol w:w="992"/>
        <w:gridCol w:w="992"/>
        <w:gridCol w:w="709"/>
        <w:gridCol w:w="8363"/>
        <w:gridCol w:w="1276"/>
      </w:tblGrid>
      <w:tr w:rsidR="008130BC" w:rsidRPr="008058BF" w:rsidTr="008058BF">
        <w:trPr>
          <w:trHeight w:val="297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n-US"/>
              </w:rPr>
              <w:t>SatDNA Famil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n-US"/>
              </w:rPr>
              <w:t>Andea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n-US"/>
              </w:rPr>
              <w:t>Non-Andea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n-US"/>
              </w:rPr>
              <w:t>A+T</w:t>
            </w:r>
          </w:p>
        </w:tc>
        <w:tc>
          <w:tcPr>
            <w:tcW w:w="8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n-US"/>
              </w:rPr>
              <w:t>Consensus sequence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n-US"/>
              </w:rPr>
              <w:t>Acc. number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n-US"/>
              </w:rPr>
              <w:t>TinfSat01-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lang w:val="en-US"/>
              </w:rPr>
              <w:t>11.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3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lang w:val="en-US"/>
              </w:rPr>
              <w:t>66.7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n-US"/>
              </w:rPr>
              <w:t>TTTCCATAAGTCTATTACTTCGTAATTACTG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r w:rsidRPr="00E0754A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1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n-US"/>
              </w:rPr>
              <w:t>TinfSat02-79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lang w:val="en-US"/>
              </w:rPr>
              <w:t>8.</w:t>
            </w:r>
            <w:r w:rsidRPr="008058BF">
              <w:rPr>
                <w:rFonts w:ascii="Times New Roman" w:hAnsi="Times New Roman"/>
                <w:sz w:val="20"/>
                <w:lang w:val="es-E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1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4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lang w:val="es-ES"/>
              </w:rPr>
              <w:t>59.5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CCCTAAAATCGGCGTTTCAAACGTAAGAGTGAGTTTTCGAGCAACACTCACTTCAGTTGGTTGTAAGGTTCAAGAAAAT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02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TinfSat03-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lang w:val="es-ES"/>
              </w:rPr>
              <w:t>4.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4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lang w:val="es-ES"/>
              </w:rPr>
              <w:t>74.6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GATA</w:t>
            </w:r>
          </w:p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(GATAGTTA)</w:t>
            </w:r>
          </w:p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(GATAGATTA)</w:t>
            </w:r>
          </w:p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(GATAGGTA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2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TinfSat04-1000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lang w:val="es-ES"/>
              </w:rPr>
              <w:t>2.48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4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lang w:val="es-ES"/>
              </w:rPr>
              <w:t>66.8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ATCGTCGGAGCCATTTTTGAGAAAATCGCAAAAAAGTAAAAAAAAACAACTAGTAAAGTGGTACTTCCGGTTGAGGAATTTTGACAGATAACGTACTGTCAGATCCCATGGTGATACCTAAACGGAATATCAAGTTTCAACTTTCTACGGTTTTTCGTTTTTGAGCTATGCTGTTCACATACATACAT-(AC)</w:t>
            </w:r>
            <w:r w:rsidRPr="00C1543D">
              <w:rPr>
                <w:rFonts w:ascii="Courier New" w:hAnsi="Courier New" w:cs="Courier New"/>
                <w:sz w:val="20"/>
                <w:szCs w:val="20"/>
                <w:vertAlign w:val="subscript"/>
                <w:lang w:val="es-ES"/>
              </w:rPr>
              <w:t>6-20</w:t>
            </w: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-TTTGCTAAAAACCACTTTTTTGGACTCAGGGGACCTCAAAACGGATATTTCCGGTGAAAACTCGATATCGAAAATTTGACACGATTACAATACTTCCTCTTACTAGGAGTAAGAGAAAGTAAAAAAAAAAAATCTGGTGTGAAACACTCACACAACTTTCTCTTACTCCAGTTCTCAAAATTATAATTGACAAATTTTATAGTTTGTGTACCAAATTTAATGAAATTCGTCGAAAACTGAAAAAAACTGTTCAGTAAAAGCGCACTTCCGGTTTACTAATTTTCTTGAAACTCGGAATTTTGGCCATCTATTTATTTCTAATTAATTTTGTTTGGATGATAGAATTGTATAATCAACTATGATAGCACTTTAGAGAAAAACATAACCCCACCCCTCCCCYAAAAGTGCCCTTAAATGAATTTTCCCAGAGAAATGTTTTAAATAAAAGTTGTAGATCTTTGTATGTGTAGTTTATATAGGAAGTTTCAAGAAAATCGTCGGAGCCATTTTTGAGAAAATCGCGAAAAAGTRRAAAAAATCATTTAGTAAAGTGGTAAAGTAAACGCACTTCCGGTTATCCGATTTTTTTCAAACTCGGAATTTCAACAACATATTTAATTCTAATTAACATTATTTAGATGAYAGAATTGTCTAATAAACTGAAATAGCACTTTAGATGAAAACCTAACCCCACCCCTCCCCCAAAAGTGCCCTTAAATGAATTTTCCCRGAGAAATGTTTCAAATAAAAGTTGTAGCTCTTTGTATGTGTAGTTGATATACCAAGTTTAAAGAAA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03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05-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1.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75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CATA</w:t>
            </w:r>
          </w:p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(CAATACATACATACATA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3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06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181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75.7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es-ES" w:eastAsia="en-US"/>
              </w:rPr>
              <w:t>CGGCTCAAAAACAATATTAAAGTCCTTAGAATGTGTTTAGCTAAAATATTATAAGTGTAAACATAATTTAAACATACATAAAAAAAAACAAAGTCTTTGTTCATAGTATTGGATGATAATATATTTAATGTTTTTAGCTAAATATTATAAAATATTAGCCCTCGTCTTGGATGTCATCTCA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04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07-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57.2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RCATACTCGK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4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08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239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7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59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CCCGCGCGAACCTATTCTAAAAACTAAATTCTCTGAAATAAAAGTAAAAGTAAAGAGTGCCTATTTTTTCAGGCTGACGTAACATTCAACTAACAATTAGGTATCGTGGTAGGGGGCACAAACTCCTACTTTACTATTAACATTTTCCATACCGATATAAAATTTAGCAACTCGACGCGGGACCCGAACTGGGGACCTCCCGCGTTCGAGTCCATGCTCACAACCACTAATGAAATAA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05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lastRenderedPageBreak/>
              <w:t>TinfSat09-1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81.3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8023B7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GAATGTAGAACTTTGAAAAATGTTAGAATGTAGAATTTTGCGTAATATTAGAATGTATAACTTTGGAAAACATGAATTATTAGAATGTAGAACTTTACAAATACTAATTAT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06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0-53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3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58.5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ACGGTTTTGGTTATACTATTTTTCCAAACCCGCAATACACGTTTGCCCCTTC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07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1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70.6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AAATGCGTGATTCAGCAATTAACATTCCAAGTTATCAACCACTTTACAGATATTTATAAACCATTTTCCTCTCAAATTGAACA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08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2-84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3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2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5.5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AAAAACATATGCGAACACATACAGGCGAGAAGCCATATAAATGTAGTGAATGTGATTACAGTTGTACACAAtCTGGAAATCTT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09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3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1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58.5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GTTATCTGGTTGGCTTTTTTCCTGCGTTTCAGATTTTGATTCCTTTTCTGCCGCAGTTTTTGATCCCGCTTGAATGAATGGTGGGATTGGCGGAACATCGTCTATTTCAGATATCGATTTGTCAGCATCTTCACCTTCATTACTTG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0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4-147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3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3.9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eastAsia="Calibri" w:hAnsi="Courier New" w:cs="Courier New"/>
                <w:color w:val="000000"/>
                <w:sz w:val="20"/>
                <w:lang w:val="es-ES" w:eastAsia="en-US"/>
              </w:rPr>
            </w:pPr>
            <w:r w:rsidRPr="00E0754A">
              <w:rPr>
                <w:rFonts w:ascii="Courier New" w:eastAsia="Calibri" w:hAnsi="Courier New" w:cs="Courier New"/>
                <w:color w:val="000000"/>
                <w:sz w:val="20"/>
                <w:lang w:val="es-ES" w:eastAsia="en-US"/>
              </w:rPr>
              <w:t>CCAAGAAAGTTCATTTTATGGCGTTTTGGGTGGGGGGTAAGAGGCAAGCTTTTCCCAAAATAGTGGTTTTTATTGTTTAGATTCTCCCACTGATGTAAAATTGAAGACAACTAAACATCTAGTGAGAGAATTAGACTTTTGAAAGTT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1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5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8.7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ACGTATTGCGTCATACCGTGCAACATGACATGTCTCAACATGTTCATTTTAATTTATTTCTTACTCTTGCTAAAACATCGAAAAAAATACTAGATTT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2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6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49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73.5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GAAGTTGTACAATAGTCAATTAGAATTAACAGAAAATTATGTGAAAGGT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5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7-1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0.2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TCGCAACACTTCCTTTTACTGCTACAACAGAATATAAACTACATGGTATACACCACTTACACCACATTCAGTGCAGAGGGACCTCATTAGACATGTTTCCTAAATAGCTCAATTCC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3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8-102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2.7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GTCGCGGAAAAAAGTTCCCAATAAAAGTGACGGCATTTGCATTCACAGTTACTGTAGGACGTTTAGTGAAATCCGTTGCCATTTTTACTAAATAAATCAACT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4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19-1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4.5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GCTTAGTCAGTTCAATTATACATTTAGTTGGCTGAATGGTGAGCAACCTAATGTTTGTATTTATTAGCGAGAATGTGATGATAGGTTAGAGTGTGCTTGTATG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5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0-46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9.6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CTACACCAGTACATACCTATCATTTTGTTTGAACTTTGTATACTA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6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1-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3.2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AACACTACTTCCCAAACTTGATGTTTCCTTTAGACA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7</w:t>
            </w:r>
          </w:p>
        </w:tc>
      </w:tr>
      <w:tr w:rsidR="008130BC" w:rsidRPr="00E0754A" w:rsidTr="008058BF">
        <w:trPr>
          <w:trHeight w:val="328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2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64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78.1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ATGTGCAAAATCTAAGTAATATTTATGACAAAGTTCTACATTCTAATACTAATATAAAATGGA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6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3-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6.7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GATCTATCGCTATTATTTGTTAATGAACCACCCCAACTACAAATATACA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7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4-112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58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CCTGCGATGTTGGGGGGTTCCTCCCCCCGCTCTCTGTAGACATAGTGTAACTACACTATTGGCAGTTATATAGTTTTGTCACAATGAAAATGACTTATCAATTTGATGTTC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8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5-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56.5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TTTCTGCGATTTTCTCCATAACGGTGGACTAGAAGTGCTACTTCACTGGTGAAGTTCTTC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19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6-53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2.3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CAGTAAGAGAAAGTGGGGAAATGTATCACATTCAGTTGGCAAGAACTAAATTG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0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7-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1.7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AGGTAGTGCTAACACCAACAGAATAATTAATATTACCCCACCACT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8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8-46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5.2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TGTACAGCCGATACAGAAAGTTTAAATAAAGTTGTCGCTCTTTGT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9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29-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4.4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GTGTACAATGTGTGGCACTGACACAAAAACATTTTTTGGGGAGTTGTAAAGTAAGGTTGCTTTACACTTACCTCTAAAGTATTACT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1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lastRenderedPageBreak/>
              <w:t>TinfSat30-58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&lt;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5.5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AATCTGAGTTGGAACTATCCATTGTAGTGAACCACATATTTGTTACTATCAGCGTAT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2</w:t>
            </w:r>
          </w:p>
        </w:tc>
      </w:tr>
      <w:tr w:rsidR="008130BC" w:rsidRPr="00E0754A" w:rsidTr="008058BF">
        <w:trPr>
          <w:trHeight w:val="353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31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lang w:val="es-ES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lang w:val="es-ES"/>
              </w:rPr>
              <w:t>70.4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6A6CAC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sz w:val="20"/>
                <w:szCs w:val="20"/>
                <w:lang w:val="es-ES"/>
              </w:rPr>
              <w:t>CTAGACTGTATTTAGTTTGTAAAAATATTTTTGTCTGTTGGTCTTGGCCACGTATATAATTATTCGTTT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3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32-</w:t>
            </w:r>
            <w:r w:rsidRPr="008058BF">
              <w:rPr>
                <w:rFonts w:ascii="Times New Roman" w:hAnsi="Times New Roman"/>
                <w:b/>
                <w:bCs/>
                <w:sz w:val="20"/>
                <w:lang w:val="es-ES"/>
              </w:rPr>
              <w:t>52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58BF">
              <w:rPr>
                <w:rFonts w:ascii="Times New Roman" w:hAnsi="Times New Roman"/>
                <w:sz w:val="20"/>
              </w:rPr>
              <w:t>0</w:t>
            </w:r>
            <w:r w:rsidR="002E6979">
              <w:rPr>
                <w:rFonts w:ascii="Times New Roman" w:hAnsi="Times New Roman"/>
                <w:sz w:val="20"/>
              </w:rPr>
              <w:t>.</w:t>
            </w:r>
            <w:r w:rsidRPr="008058B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59.6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CACCTCCTACAGCACTAAGAGAAAGTCGTGTGATTACACATCAGATTTGTAT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4</w:t>
            </w:r>
          </w:p>
        </w:tc>
      </w:tr>
      <w:tr w:rsidR="008130BC" w:rsidRPr="00E0754A" w:rsidTr="008058BF">
        <w:trPr>
          <w:trHeight w:val="1403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33-3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55.8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AGTGCTGCGTTTGTGCCGGCGATTCACCAAATTTCATCGTTTGTGCCGTAAAATTGACAAAGATATTAAGGAAAAACTGTTCGTCGTACTTGAAAACCAAAGGCCATGGCTGCGAGTAACATTTGAATGTGCGCGTGCTCCACTGACCGCCAACGGCCCTTATCAGGGCCAGCAACTAAAATGTACTGGCCCTCGATTTCTAATCAAAATTCTGGAATTTTTTCTTCGCTATTCTTAAGTGTTTCATTTGTGCCAGCGACCCACCAAATTTCAGCGTTTGTGCTGCAAAATTGACAAAGTTATTGAGGCGTCAAGTTAGACTGGCCACCAATTTCTATTCACTTTTTTAAACTTTTCTCTTTGCCAATC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5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34-28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2</w:t>
            </w:r>
          </w:p>
        </w:tc>
        <w:tc>
          <w:tcPr>
            <w:tcW w:w="709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0.7</w:t>
            </w:r>
          </w:p>
        </w:tc>
        <w:tc>
          <w:tcPr>
            <w:tcW w:w="8363" w:type="dxa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TACACCTACATTATAGTACACCTTCTGG</w:t>
            </w:r>
          </w:p>
        </w:tc>
        <w:tc>
          <w:tcPr>
            <w:tcW w:w="1276" w:type="dxa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40</w:t>
            </w:r>
          </w:p>
        </w:tc>
      </w:tr>
      <w:tr w:rsidR="008130BC" w:rsidRPr="00E0754A" w:rsidTr="008058BF">
        <w:trPr>
          <w:trHeight w:val="297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  <w:t>TinfSat35-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</w:rPr>
              <w:t>0</w:t>
            </w:r>
            <w:r w:rsidR="002E6979"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8058BF">
              <w:rPr>
                <w:rFonts w:ascii="Times New Roman" w:hAnsi="Times New Roman"/>
                <w:color w:val="000000"/>
                <w:sz w:val="20"/>
              </w:rPr>
              <w:t>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8058BF">
              <w:rPr>
                <w:rFonts w:ascii="Times New Roman" w:hAnsi="Times New Roman"/>
                <w:color w:val="000000"/>
                <w:sz w:val="20"/>
                <w:lang w:val="es-ES"/>
              </w:rPr>
              <w:t>68.6</w:t>
            </w:r>
          </w:p>
        </w:tc>
        <w:tc>
          <w:tcPr>
            <w:tcW w:w="836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130BC" w:rsidRPr="00E0754A" w:rsidRDefault="008130BC" w:rsidP="00787B55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</w:pPr>
            <w:r w:rsidRPr="00E0754A">
              <w:rPr>
                <w:rFonts w:ascii="Courier New" w:hAnsi="Courier New" w:cs="Courier New"/>
                <w:color w:val="000000"/>
                <w:sz w:val="20"/>
                <w:szCs w:val="20"/>
                <w:lang w:val="es-ES"/>
              </w:rPr>
              <w:t>ACTCATAGGTAGATGATTTAAAACAAAACACCA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41</w:t>
            </w:r>
          </w:p>
        </w:tc>
      </w:tr>
      <w:tr w:rsidR="008130BC" w:rsidRPr="006A6CAC" w:rsidTr="008058BF">
        <w:trPr>
          <w:trHeight w:val="297"/>
        </w:trPr>
        <w:tc>
          <w:tcPr>
            <w:tcW w:w="1526" w:type="dxa"/>
            <w:tcBorders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TinfSat36-10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--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bottom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55</w:t>
            </w:r>
          </w:p>
        </w:tc>
        <w:tc>
          <w:tcPr>
            <w:tcW w:w="8363" w:type="dxa"/>
            <w:tcBorders>
              <w:bottom w:val="nil"/>
            </w:tcBorders>
            <w:vAlign w:val="center"/>
          </w:tcPr>
          <w:p w:rsidR="008130BC" w:rsidRPr="006A6CAC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6A6CAC">
              <w:rPr>
                <w:rFonts w:ascii="Courier New" w:hAnsi="Courier New" w:cs="Courier New"/>
                <w:sz w:val="20"/>
                <w:szCs w:val="20"/>
                <w:lang w:val="es-ES" w:eastAsia="es-ES"/>
              </w:rPr>
              <w:t>GAGTATGTMC</w:t>
            </w:r>
          </w:p>
        </w:tc>
        <w:tc>
          <w:tcPr>
            <w:tcW w:w="1276" w:type="dxa"/>
            <w:tcBorders>
              <w:bottom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42</w:t>
            </w:r>
          </w:p>
        </w:tc>
      </w:tr>
      <w:tr w:rsidR="008130BC" w:rsidRPr="006A6CAC" w:rsidTr="008058BF">
        <w:trPr>
          <w:trHeight w:val="297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BFBFBF"/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TinfSat37-3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8BF">
              <w:rPr>
                <w:rFonts w:ascii="Times New Roman" w:hAnsi="Times New Roman"/>
                <w:sz w:val="20"/>
                <w:szCs w:val="20"/>
              </w:rPr>
              <w:t>0</w:t>
            </w:r>
            <w:r w:rsidR="002E6979">
              <w:rPr>
                <w:rFonts w:ascii="Times New Roman" w:hAnsi="Times New Roman"/>
                <w:sz w:val="20"/>
                <w:szCs w:val="20"/>
              </w:rPr>
              <w:t>.</w:t>
            </w:r>
            <w:r w:rsidRPr="008058BF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BFBFBF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44.6</w:t>
            </w:r>
          </w:p>
        </w:tc>
        <w:tc>
          <w:tcPr>
            <w:tcW w:w="8363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130BC" w:rsidRPr="006A6CAC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6A6CAC">
              <w:rPr>
                <w:rFonts w:ascii="Courier New" w:hAnsi="Courier New" w:cs="Courier New"/>
                <w:sz w:val="20"/>
                <w:szCs w:val="20"/>
                <w:lang w:val="es-ES"/>
              </w:rPr>
              <w:t>GCATATATATGGCTAGCCAGAGTGGTCGTGGGCTGAAAGCCCGCTTAAAACTGGCTGATTGGGCTACTGAGGTTCAATCTGCTGACTATGCCATCACTGCCGGGGCGGCGGTGCCGGAGAAATCGGCGATTAAGGTCGATAACACCACCTATACGGCAGGTAATGACATGACCGTTAGTGTGACGCTGAAGGATGCGCAGGGTAATGGGGTTACTGGCCAAGCTGCTGCCTTAACGTCCCAGGCGGTAACGGTGGCCAATGCCAGTGAGAAAGACGGTGTCACGTGGATCGATAACGGCGAGGCACCTATAG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6</w:t>
            </w:r>
          </w:p>
        </w:tc>
      </w:tr>
      <w:tr w:rsidR="008130BC" w:rsidRPr="006A6CAC" w:rsidTr="008058BF">
        <w:trPr>
          <w:trHeight w:val="297"/>
        </w:trPr>
        <w:tc>
          <w:tcPr>
            <w:tcW w:w="1526" w:type="dxa"/>
            <w:tcBorders>
              <w:top w:val="nil"/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TinfSat38-3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8BF">
              <w:rPr>
                <w:rFonts w:ascii="Times New Roman" w:hAnsi="Times New Roman"/>
                <w:sz w:val="20"/>
                <w:szCs w:val="20"/>
              </w:rPr>
              <w:t>0</w:t>
            </w:r>
            <w:r w:rsidR="002E6979">
              <w:rPr>
                <w:rFonts w:ascii="Times New Roman" w:hAnsi="Times New Roman"/>
                <w:sz w:val="20"/>
                <w:szCs w:val="20"/>
              </w:rPr>
              <w:t>.</w:t>
            </w:r>
            <w:r w:rsidRPr="008058BF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61.6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8130BC" w:rsidRPr="006A6CAC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6A6CAC">
              <w:rPr>
                <w:rFonts w:ascii="Courier New" w:hAnsi="Courier New" w:cs="Courier New"/>
                <w:sz w:val="20"/>
                <w:szCs w:val="20"/>
                <w:lang w:val="es-ES"/>
              </w:rPr>
              <w:t>ACAATTTATAAGGCCGAGACTGTAGGTGAAAACCTGAAAGCGACTGTAAAGCTTCCAGATTGGAAGGGTACAACTGAATCGGCTAATTACGCAATTACTACCGGTAACCCTGCGTATATGAAGTCAACGATTACGTTAGATAAAGACATCTATCCCGCAAATAGTGATATGAAGGTTACGGTAACCTTGAAAGATTTGTATGGTAATAGCGTAACTGGAAAAGTTGCAGAATTAACTGATGCGGTAGTAACAGTACCAAATGCAAAAATGAAAATAGGTGAAAAATGGAAAGAAAATGAAGCTGGGACCTATA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7</w:t>
            </w:r>
          </w:p>
        </w:tc>
      </w:tr>
      <w:tr w:rsidR="008130BC" w:rsidRPr="006A6CAC" w:rsidTr="008058BF">
        <w:trPr>
          <w:trHeight w:val="297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BFBFBF"/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TinfSat39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</w:rPr>
              <w:t>0</w:t>
            </w:r>
            <w:r w:rsidR="002E6979">
              <w:rPr>
                <w:rFonts w:ascii="Times New Roman" w:hAnsi="Times New Roman"/>
                <w:sz w:val="20"/>
                <w:szCs w:val="20"/>
              </w:rPr>
              <w:t>.</w:t>
            </w:r>
            <w:r w:rsidRPr="008058BF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BFBFBF"/>
          </w:tcPr>
          <w:p w:rsidR="008130BC" w:rsidRPr="008058BF" w:rsidRDefault="008130BC" w:rsidP="00787B55">
            <w:pPr>
              <w:spacing w:after="0" w:line="240" w:lineRule="auto"/>
              <w:ind w:lef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8BF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363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130BC" w:rsidRPr="006A6CAC" w:rsidRDefault="008130BC" w:rsidP="00787B55">
            <w:pPr>
              <w:spacing w:after="0" w:line="240" w:lineRule="auto"/>
              <w:rPr>
                <w:lang w:val="es-ES" w:eastAsia="es-ES"/>
              </w:rPr>
            </w:pPr>
            <w:r w:rsidRPr="006A6CAC">
              <w:rPr>
                <w:rFonts w:ascii="Courier New" w:hAnsi="Courier New" w:cs="Courier New"/>
                <w:sz w:val="20"/>
                <w:szCs w:val="20"/>
                <w:lang w:val="es-ES" w:eastAsia="es-ES"/>
              </w:rPr>
              <w:t>TTAG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43</w:t>
            </w:r>
          </w:p>
        </w:tc>
      </w:tr>
      <w:tr w:rsidR="008130BC" w:rsidRPr="006A6CAC" w:rsidTr="008058BF">
        <w:trPr>
          <w:trHeight w:val="297"/>
        </w:trPr>
        <w:tc>
          <w:tcPr>
            <w:tcW w:w="1526" w:type="dxa"/>
            <w:tcBorders>
              <w:top w:val="nil"/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TinfSat40-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8BF">
              <w:rPr>
                <w:rFonts w:ascii="Times New Roman" w:hAnsi="Times New Roman"/>
                <w:sz w:val="20"/>
                <w:szCs w:val="20"/>
              </w:rPr>
              <w:t>0</w:t>
            </w:r>
            <w:r w:rsidR="002E6979">
              <w:rPr>
                <w:rFonts w:ascii="Times New Roman" w:hAnsi="Times New Roman"/>
                <w:sz w:val="20"/>
                <w:szCs w:val="20"/>
              </w:rPr>
              <w:t>.</w:t>
            </w:r>
            <w:r w:rsidRPr="008058BF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60.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8130BC" w:rsidRPr="006A6CAC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6A6CAC">
              <w:rPr>
                <w:rFonts w:ascii="Courier New" w:hAnsi="Courier New" w:cs="Courier New"/>
                <w:sz w:val="20"/>
                <w:szCs w:val="20"/>
                <w:lang w:val="es-ES"/>
              </w:rPr>
              <w:t>CCATTTGGGAAACAAGTCGGGCCACCAATACATAGTGAACTAGTAACAAAACGGAACGTTGAAGATTTTGTA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30</w:t>
            </w:r>
          </w:p>
        </w:tc>
      </w:tr>
      <w:tr w:rsidR="008130BC" w:rsidRPr="006A6CAC" w:rsidTr="008058BF">
        <w:trPr>
          <w:trHeight w:val="297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BFBFBF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TinfSat41-1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FBFBF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8BF">
              <w:rPr>
                <w:rFonts w:ascii="Times New Roman" w:hAnsi="Times New Roman"/>
                <w:sz w:val="20"/>
                <w:szCs w:val="20"/>
              </w:rPr>
              <w:t>0</w:t>
            </w:r>
            <w:r w:rsidR="002E6979">
              <w:rPr>
                <w:rFonts w:ascii="Times New Roman" w:hAnsi="Times New Roman"/>
                <w:sz w:val="20"/>
                <w:szCs w:val="20"/>
              </w:rPr>
              <w:t>.</w:t>
            </w:r>
            <w:r w:rsidRPr="008058BF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BFBFBF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67.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130BC" w:rsidRPr="006A6CAC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6A6CAC">
              <w:rPr>
                <w:rFonts w:ascii="Courier New" w:hAnsi="Courier New" w:cs="Courier New"/>
                <w:sz w:val="20"/>
                <w:szCs w:val="20"/>
                <w:lang w:val="es-ES"/>
              </w:rPr>
              <w:t>AATATATTACAGTGAACACCTATCCTGCGCTGTACTAATGACAAGTTCGAAATAGATGTCTAACAAAATTGTAAAAGAGCTGGGTCTAAAATTATAGCAA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8</w:t>
            </w:r>
          </w:p>
        </w:tc>
      </w:tr>
      <w:tr w:rsidR="008130BC" w:rsidRPr="006A6CAC" w:rsidTr="008058BF">
        <w:trPr>
          <w:trHeight w:val="509"/>
        </w:trPr>
        <w:tc>
          <w:tcPr>
            <w:tcW w:w="152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b/>
                <w:bCs/>
                <w:sz w:val="20"/>
                <w:szCs w:val="20"/>
                <w:lang w:val="es-ES"/>
              </w:rPr>
              <w:t>TinfSat42-112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--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8BF">
              <w:rPr>
                <w:rFonts w:ascii="Times New Roman" w:hAnsi="Times New Roman"/>
                <w:sz w:val="20"/>
                <w:szCs w:val="20"/>
              </w:rPr>
              <w:t>0</w:t>
            </w:r>
            <w:r w:rsidR="002E6979">
              <w:rPr>
                <w:rFonts w:ascii="Times New Roman" w:hAnsi="Times New Roman"/>
                <w:sz w:val="20"/>
                <w:szCs w:val="20"/>
              </w:rPr>
              <w:t>.</w:t>
            </w:r>
            <w:r w:rsidRPr="008058BF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s-ES"/>
              </w:rPr>
              <w:t>64.5</w:t>
            </w:r>
          </w:p>
        </w:tc>
        <w:tc>
          <w:tcPr>
            <w:tcW w:w="836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130BC" w:rsidRPr="006A6CAC" w:rsidRDefault="008130BC" w:rsidP="00787B5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s-ES"/>
              </w:rPr>
            </w:pPr>
            <w:r w:rsidRPr="006A6CAC">
              <w:rPr>
                <w:rFonts w:ascii="Courier New" w:hAnsi="Courier New" w:cs="Courier New"/>
                <w:sz w:val="20"/>
                <w:szCs w:val="20"/>
                <w:lang w:val="es-ES"/>
              </w:rPr>
              <w:t>GACACTAAGTTATCTGTCAAAATTCCACAACCGGAACAAACACAACCACAACAAAAACAAAAATCGCAGAAAATTCAAACTTGACATTCTGTTTAGGTATCACCGTGGGTTC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8130BC" w:rsidRPr="008058BF" w:rsidRDefault="008130BC" w:rsidP="00787B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58BF">
              <w:rPr>
                <w:rFonts w:ascii="Times New Roman" w:hAnsi="Times New Roman"/>
                <w:sz w:val="20"/>
                <w:szCs w:val="20"/>
                <w:lang w:val="en-US"/>
              </w:rPr>
              <w:t>KY242429</w:t>
            </w:r>
          </w:p>
        </w:tc>
      </w:tr>
    </w:tbl>
    <w:p w:rsidR="00E921A7" w:rsidRPr="00737475" w:rsidRDefault="007B5AB8" w:rsidP="00737475">
      <w:pPr>
        <w:spacing w:line="240" w:lineRule="auto"/>
        <w:rPr>
          <w:b/>
          <w:lang w:val="en-US"/>
        </w:rPr>
      </w:pPr>
    </w:p>
    <w:sectPr w:rsidR="00E921A7" w:rsidRPr="00737475" w:rsidSect="00405D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5AB8" w:rsidRDefault="007B5AB8" w:rsidP="008130BC">
      <w:pPr>
        <w:spacing w:after="0" w:line="240" w:lineRule="auto"/>
      </w:pPr>
      <w:r>
        <w:separator/>
      </w:r>
    </w:p>
  </w:endnote>
  <w:endnote w:type="continuationSeparator" w:id="1">
    <w:p w:rsidR="007B5AB8" w:rsidRDefault="007B5AB8" w:rsidP="00813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8130BC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75113"/>
      <w:docPartObj>
        <w:docPartGallery w:val="Page Numbers (Bottom of Page)"/>
        <w:docPartUnique/>
      </w:docPartObj>
    </w:sdtPr>
    <w:sdtContent>
      <w:p w:rsidR="008130BC" w:rsidRDefault="00D5283D">
        <w:pPr>
          <w:pStyle w:val="Piedepgina"/>
          <w:jc w:val="right"/>
        </w:pPr>
        <w:r>
          <w:fldChar w:fldCharType="begin"/>
        </w:r>
        <w:r w:rsidR="004A51B3">
          <w:instrText xml:space="preserve"> PAGE   \* MERGEFORMAT </w:instrText>
        </w:r>
        <w:r>
          <w:fldChar w:fldCharType="separate"/>
        </w:r>
        <w:r w:rsidR="0073747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130BC" w:rsidRDefault="008130BC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8130BC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5AB8" w:rsidRDefault="007B5AB8" w:rsidP="008130BC">
      <w:pPr>
        <w:spacing w:after="0" w:line="240" w:lineRule="auto"/>
      </w:pPr>
      <w:r>
        <w:separator/>
      </w:r>
    </w:p>
  </w:footnote>
  <w:footnote w:type="continuationSeparator" w:id="1">
    <w:p w:rsidR="007B5AB8" w:rsidRDefault="007B5AB8" w:rsidP="008130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8130BC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8130BC">
    <w:pPr>
      <w:pStyle w:val="Encabezad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8130BC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130BC"/>
    <w:rsid w:val="002E6979"/>
    <w:rsid w:val="003D56F7"/>
    <w:rsid w:val="004A0345"/>
    <w:rsid w:val="004A51B3"/>
    <w:rsid w:val="004C04C9"/>
    <w:rsid w:val="00642887"/>
    <w:rsid w:val="00685C48"/>
    <w:rsid w:val="00737475"/>
    <w:rsid w:val="00787B55"/>
    <w:rsid w:val="00794325"/>
    <w:rsid w:val="007B5AB8"/>
    <w:rsid w:val="008058BF"/>
    <w:rsid w:val="008130BC"/>
    <w:rsid w:val="009F52C9"/>
    <w:rsid w:val="00BE4AA8"/>
    <w:rsid w:val="00BF5F37"/>
    <w:rsid w:val="00CF2437"/>
    <w:rsid w:val="00D5283D"/>
    <w:rsid w:val="00EA6A21"/>
    <w:rsid w:val="00EF3DC4"/>
    <w:rsid w:val="00FE0A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0BC"/>
    <w:rPr>
      <w:rFonts w:ascii="Calibri" w:eastAsia="Times New Roman" w:hAnsi="Calibri" w:cs="Times New Roman"/>
      <w:lang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sseccin">
    <w:name w:val="Títulos sección"/>
    <w:basedOn w:val="Normal"/>
    <w:link w:val="TtulosseccinCar"/>
    <w:qFormat/>
    <w:rsid w:val="008130BC"/>
    <w:pPr>
      <w:spacing w:line="360" w:lineRule="auto"/>
      <w:jc w:val="both"/>
    </w:pPr>
    <w:rPr>
      <w:rFonts w:cs="Calibri"/>
      <w:b/>
      <w:lang w:val="en-US"/>
    </w:rPr>
  </w:style>
  <w:style w:type="character" w:customStyle="1" w:styleId="TtulosseccinCar">
    <w:name w:val="Títulos sección Car"/>
    <w:basedOn w:val="Fuentedeprrafopredeter"/>
    <w:link w:val="Ttulosseccin"/>
    <w:rsid w:val="008130BC"/>
    <w:rPr>
      <w:rFonts w:ascii="Calibri" w:eastAsia="Times New Roman" w:hAnsi="Calibri" w:cs="Calibri"/>
      <w:b/>
      <w:lang w:val="en-US" w:eastAsia="es-UY"/>
    </w:rPr>
  </w:style>
  <w:style w:type="character" w:styleId="Nmerodelnea">
    <w:name w:val="line number"/>
    <w:basedOn w:val="Fuentedeprrafopredeter"/>
    <w:uiPriority w:val="99"/>
    <w:semiHidden/>
    <w:unhideWhenUsed/>
    <w:rsid w:val="008130BC"/>
  </w:style>
  <w:style w:type="paragraph" w:styleId="Textodeglobo">
    <w:name w:val="Balloon Text"/>
    <w:basedOn w:val="Normal"/>
    <w:link w:val="TextodegloboCar"/>
    <w:uiPriority w:val="99"/>
    <w:semiHidden/>
    <w:unhideWhenUsed/>
    <w:rsid w:val="00813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30BC"/>
    <w:rPr>
      <w:rFonts w:ascii="Tahoma" w:eastAsia="Times New Roman" w:hAnsi="Tahoma" w:cs="Tahoma"/>
      <w:sz w:val="16"/>
      <w:szCs w:val="16"/>
      <w:lang w:eastAsia="es-UY"/>
    </w:rPr>
  </w:style>
  <w:style w:type="paragraph" w:styleId="Encabezado">
    <w:name w:val="header"/>
    <w:basedOn w:val="Normal"/>
    <w:link w:val="EncabezadoCar"/>
    <w:uiPriority w:val="99"/>
    <w:semiHidden/>
    <w:unhideWhenUsed/>
    <w:rsid w:val="0081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130BC"/>
    <w:rPr>
      <w:rFonts w:ascii="Calibri" w:eastAsia="Times New Roman" w:hAnsi="Calibri" w:cs="Times New Roman"/>
      <w:lang w:eastAsia="es-UY"/>
    </w:rPr>
  </w:style>
  <w:style w:type="paragraph" w:styleId="Piedepgina">
    <w:name w:val="footer"/>
    <w:basedOn w:val="Normal"/>
    <w:link w:val="PiedepginaCar"/>
    <w:uiPriority w:val="99"/>
    <w:unhideWhenUsed/>
    <w:rsid w:val="0081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30BC"/>
    <w:rPr>
      <w:rFonts w:ascii="Calibri" w:eastAsia="Times New Roman" w:hAnsi="Calibri" w:cs="Times New Roman"/>
      <w:lang w:eastAsia="es-U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0BC"/>
    <w:rPr>
      <w:rFonts w:ascii="Calibri" w:eastAsia="Times New Roman" w:hAnsi="Calibri" w:cs="Times New Roman"/>
      <w:lang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sseccin">
    <w:name w:val="Títulos sección"/>
    <w:basedOn w:val="Normal"/>
    <w:link w:val="TtulosseccinCar"/>
    <w:qFormat/>
    <w:rsid w:val="008130BC"/>
    <w:pPr>
      <w:spacing w:line="360" w:lineRule="auto"/>
      <w:jc w:val="both"/>
    </w:pPr>
    <w:rPr>
      <w:rFonts w:cs="Calibri"/>
      <w:b/>
      <w:lang w:val="en-US"/>
    </w:rPr>
  </w:style>
  <w:style w:type="character" w:customStyle="1" w:styleId="TtulosseccinCar">
    <w:name w:val="Títulos sección Car"/>
    <w:basedOn w:val="Fuentedeprrafopredeter"/>
    <w:link w:val="Ttulosseccin"/>
    <w:rsid w:val="008130BC"/>
    <w:rPr>
      <w:rFonts w:ascii="Calibri" w:eastAsia="Times New Roman" w:hAnsi="Calibri" w:cs="Calibri"/>
      <w:b/>
      <w:lang w:val="en-US" w:eastAsia="es-UY"/>
    </w:rPr>
  </w:style>
  <w:style w:type="character" w:styleId="Nmerodelnea">
    <w:name w:val="line number"/>
    <w:basedOn w:val="Fuentedeprrafopredeter"/>
    <w:uiPriority w:val="99"/>
    <w:semiHidden/>
    <w:unhideWhenUsed/>
    <w:rsid w:val="008130BC"/>
  </w:style>
  <w:style w:type="paragraph" w:styleId="Textodeglobo">
    <w:name w:val="Balloon Text"/>
    <w:basedOn w:val="Normal"/>
    <w:link w:val="TextodegloboCar"/>
    <w:uiPriority w:val="99"/>
    <w:semiHidden/>
    <w:unhideWhenUsed/>
    <w:rsid w:val="00813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30BC"/>
    <w:rPr>
      <w:rFonts w:ascii="Tahoma" w:eastAsia="Times New Roman" w:hAnsi="Tahoma" w:cs="Tahoma"/>
      <w:sz w:val="16"/>
      <w:szCs w:val="16"/>
      <w:lang w:eastAsia="es-UY"/>
    </w:rPr>
  </w:style>
  <w:style w:type="paragraph" w:styleId="Encabezado">
    <w:name w:val="header"/>
    <w:basedOn w:val="Normal"/>
    <w:link w:val="EncabezadoCar"/>
    <w:uiPriority w:val="99"/>
    <w:semiHidden/>
    <w:unhideWhenUsed/>
    <w:rsid w:val="0081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130BC"/>
    <w:rPr>
      <w:rFonts w:ascii="Calibri" w:eastAsia="Times New Roman" w:hAnsi="Calibri" w:cs="Times New Roman"/>
      <w:lang w:eastAsia="es-UY"/>
    </w:rPr>
  </w:style>
  <w:style w:type="paragraph" w:styleId="Piedepgina">
    <w:name w:val="footer"/>
    <w:basedOn w:val="Normal"/>
    <w:link w:val="PiedepginaCar"/>
    <w:uiPriority w:val="99"/>
    <w:unhideWhenUsed/>
    <w:rsid w:val="0081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30BC"/>
    <w:rPr>
      <w:rFonts w:ascii="Calibri" w:eastAsia="Times New Roman" w:hAnsi="Calibri" w:cs="Times New Roman"/>
      <w:lang w:eastAsia="es-U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30</Words>
  <Characters>566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6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zera</dc:creator>
  <cp:lastModifiedBy>Sebastian</cp:lastModifiedBy>
  <cp:revision>3</cp:revision>
  <dcterms:created xsi:type="dcterms:W3CDTF">2017-07-07T18:53:00Z</dcterms:created>
  <dcterms:modified xsi:type="dcterms:W3CDTF">2017-07-07T18:55:00Z</dcterms:modified>
</cp:coreProperties>
</file>